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4"/>
        <w:gridCol w:w="1459"/>
        <w:gridCol w:w="1693"/>
        <w:gridCol w:w="1868"/>
        <w:gridCol w:w="1754"/>
        <w:gridCol w:w="1817"/>
        <w:gridCol w:w="1389"/>
        <w:gridCol w:w="1156"/>
      </w:tblGrid>
      <w:tr w:rsidR="009B08F6" w:rsidRPr="009B08F6" w14:paraId="42F07DB3" w14:textId="77777777" w:rsidTr="009B08F6">
        <w:trPr>
          <w:trHeight w:val="97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FC3938" w14:textId="77777777" w:rsidR="009B08F6" w:rsidRPr="009B08F6" w:rsidRDefault="009B08F6" w:rsidP="009B08F6">
            <w:r w:rsidRPr="009B08F6">
              <w:rPr>
                <w:b/>
                <w:bCs/>
              </w:rPr>
              <w:t>Author,</w:t>
            </w:r>
          </w:p>
          <w:p w14:paraId="2C2BC5B4" w14:textId="77777777" w:rsidR="009B08F6" w:rsidRPr="009B08F6" w:rsidRDefault="009B08F6" w:rsidP="009B08F6">
            <w:r w:rsidRPr="009B08F6">
              <w:rPr>
                <w:b/>
                <w:bCs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4C5240" w14:textId="77777777" w:rsidR="009B08F6" w:rsidRPr="009B08F6" w:rsidRDefault="009B08F6" w:rsidP="009B08F6">
            <w:r w:rsidRPr="009B08F6">
              <w:rPr>
                <w:b/>
                <w:bCs/>
              </w:rPr>
              <w:t>Sequence Generation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C1C24" w14:textId="77777777" w:rsidR="009B08F6" w:rsidRPr="009B08F6" w:rsidRDefault="009B08F6" w:rsidP="009B08F6">
            <w:r w:rsidRPr="009B08F6">
              <w:rPr>
                <w:b/>
                <w:bCs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D08870" w14:textId="77777777" w:rsidR="009B08F6" w:rsidRPr="009B08F6" w:rsidRDefault="009B08F6" w:rsidP="009B08F6">
            <w:r w:rsidRPr="009B08F6">
              <w:rPr>
                <w:b/>
                <w:bCs/>
              </w:rPr>
              <w:t>Blinding of Partipants and personnel for All outcom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0F1818" w14:textId="77777777" w:rsidR="009B08F6" w:rsidRPr="009B08F6" w:rsidRDefault="009B08F6" w:rsidP="009B08F6">
            <w:r w:rsidRPr="009B08F6">
              <w:rPr>
                <w:b/>
                <w:bCs/>
              </w:rPr>
              <w:t>Blinding of outcome assessors for All outcom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BF74F" w14:textId="77777777" w:rsidR="009B08F6" w:rsidRPr="009B08F6" w:rsidRDefault="009B08F6" w:rsidP="009B08F6">
            <w:r w:rsidRPr="009B08F6">
              <w:rPr>
                <w:b/>
                <w:bCs/>
              </w:rPr>
              <w:t>Incomplete outcome data for All outcom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EB5A15" w14:textId="77777777" w:rsidR="009B08F6" w:rsidRPr="009B08F6" w:rsidRDefault="009B08F6" w:rsidP="009B08F6">
            <w:r w:rsidRPr="009B08F6">
              <w:rPr>
                <w:b/>
                <w:bCs/>
              </w:rPr>
              <w:t>Selective outcome reporting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EB9CF0" w14:textId="77777777" w:rsidR="009B08F6" w:rsidRPr="009B08F6" w:rsidRDefault="009B08F6" w:rsidP="009B08F6">
            <w:r w:rsidRPr="009B08F6">
              <w:rPr>
                <w:b/>
                <w:bCs/>
              </w:rPr>
              <w:t>Other sources of bias</w:t>
            </w:r>
          </w:p>
        </w:tc>
      </w:tr>
      <w:tr w:rsidR="009B08F6" w:rsidRPr="009B08F6" w14:paraId="1E11993F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13260E" w14:textId="77777777" w:rsidR="009B08F6" w:rsidRPr="009B08F6" w:rsidRDefault="009B08F6" w:rsidP="009B08F6">
            <w:r w:rsidRPr="009B08F6">
              <w:rPr>
                <w:b/>
                <w:bCs/>
              </w:rPr>
              <w:t>Ahmann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A79B6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0F69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FFC4B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2B32A5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42AF5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4CAC4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7A621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6D061C1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30C2A8" w14:textId="77777777" w:rsidR="009B08F6" w:rsidRPr="009B08F6" w:rsidRDefault="009B08F6" w:rsidP="009B08F6">
            <w:r w:rsidRPr="009B08F6">
              <w:rPr>
                <w:b/>
                <w:bCs/>
              </w:rPr>
              <w:t>Ahren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A8666B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6E0A5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8F5BA2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BB4041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9CAE6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DB15A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DBAED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23192DDC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42DA31" w14:textId="77777777" w:rsidR="009B08F6" w:rsidRPr="009B08F6" w:rsidRDefault="009B08F6" w:rsidP="009B08F6">
            <w:r w:rsidRPr="009B08F6">
              <w:rPr>
                <w:b/>
                <w:bCs/>
              </w:rPr>
              <w:t>Ahrén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B962A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0AFDE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BC7C1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F03B2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1AB3C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703E0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09414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60FF877B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012332" w14:textId="77777777" w:rsidR="009B08F6" w:rsidRPr="009B08F6" w:rsidRDefault="009B08F6" w:rsidP="009B08F6">
            <w:r w:rsidRPr="009B08F6">
              <w:rPr>
                <w:b/>
                <w:bCs/>
              </w:rPr>
              <w:t>Araki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AFF99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06500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38C4E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E7B4A2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0959F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CDD5B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8BA32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3D73015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FD68E1" w14:textId="77777777" w:rsidR="009B08F6" w:rsidRPr="009B08F6" w:rsidRDefault="009B08F6" w:rsidP="009B08F6">
            <w:r w:rsidRPr="009B08F6">
              <w:rPr>
                <w:b/>
                <w:bCs/>
              </w:rPr>
              <w:t>Armstrong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AD487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C2F1E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C7D70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902D4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252C6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24FC5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1E47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76FFFDD6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5C5099" w14:textId="77777777" w:rsidR="009B08F6" w:rsidRPr="009B08F6" w:rsidRDefault="009B08F6" w:rsidP="009B08F6">
            <w:r w:rsidRPr="009B08F6">
              <w:rPr>
                <w:b/>
                <w:bCs/>
              </w:rPr>
              <w:t>Azar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8CD58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E93F23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28156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C9FBA3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C799A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5E2B7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B6CDB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46AD5CFA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B9F8B2" w14:textId="77777777" w:rsidR="009B08F6" w:rsidRPr="009B08F6" w:rsidRDefault="009B08F6" w:rsidP="009B08F6">
            <w:r w:rsidRPr="009B08F6">
              <w:rPr>
                <w:b/>
                <w:bCs/>
              </w:rPr>
              <w:t>Bailey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86AB8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6FB607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A7362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D49F7A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F6DF1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D9520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2D3DE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42838656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D4BF49" w14:textId="77777777" w:rsidR="009B08F6" w:rsidRPr="009B08F6" w:rsidRDefault="009B08F6" w:rsidP="009B08F6">
            <w:r w:rsidRPr="009B08F6">
              <w:rPr>
                <w:b/>
                <w:bCs/>
              </w:rPr>
              <w:t>Buse 200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BB0C8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DCECB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72E9F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87C597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B3DF5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8BC9E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CD5D5C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21C358BA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C56B02" w14:textId="77777777" w:rsidR="009B08F6" w:rsidRPr="009B08F6" w:rsidRDefault="009B08F6" w:rsidP="009B08F6">
            <w:r w:rsidRPr="009B08F6">
              <w:rPr>
                <w:b/>
                <w:bCs/>
              </w:rPr>
              <w:t>Capehorn 202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A6F66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48B779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B36AC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15567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A3408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EFCD3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A0A41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27CB01F5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2F99A8" w14:textId="77777777" w:rsidR="009B08F6" w:rsidRPr="009B08F6" w:rsidRDefault="009B08F6" w:rsidP="009B08F6">
            <w:r w:rsidRPr="009B08F6">
              <w:rPr>
                <w:b/>
                <w:bCs/>
              </w:rPr>
              <w:t>Chen 202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26A3D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673DF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C16A5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1AB47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89760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817A4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3CD52D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4CB5D49B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16C8FB" w14:textId="77777777" w:rsidR="009B08F6" w:rsidRPr="009B08F6" w:rsidRDefault="009B08F6" w:rsidP="009B08F6">
            <w:r w:rsidRPr="009B08F6">
              <w:rPr>
                <w:b/>
                <w:bCs/>
              </w:rPr>
              <w:t>Davies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2908C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42414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CE7D10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A07A7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8300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A6765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17020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605E2679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AA2721" w14:textId="77777777" w:rsidR="009B08F6" w:rsidRPr="009B08F6" w:rsidRDefault="009B08F6" w:rsidP="009B08F6">
            <w:r w:rsidRPr="009B08F6">
              <w:rPr>
                <w:b/>
                <w:bCs/>
              </w:rPr>
              <w:t>Davies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C219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24AFD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3CCB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14540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A67A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6CBA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0A88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3941756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F6CB4C" w14:textId="77777777" w:rsidR="009B08F6" w:rsidRPr="009B08F6" w:rsidRDefault="009B08F6" w:rsidP="009B08F6">
            <w:r w:rsidRPr="009B08F6">
              <w:rPr>
                <w:b/>
                <w:bCs/>
              </w:rPr>
              <w:t>Drucker 200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E1E63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48DFDC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C0D0A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0F59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BD0F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7D806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B3F16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3DF8A4AD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41E0F6" w14:textId="77777777" w:rsidR="009B08F6" w:rsidRPr="009B08F6" w:rsidRDefault="009B08F6" w:rsidP="009B08F6">
            <w:r w:rsidRPr="009B08F6">
              <w:rPr>
                <w:b/>
                <w:bCs/>
              </w:rPr>
              <w:lastRenderedPageBreak/>
              <w:t>Dungan 20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60107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64699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32AC55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09E56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B1DCC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6ED77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4DCE85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0FD5CB92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D24AF5" w14:textId="77777777" w:rsidR="009B08F6" w:rsidRPr="009B08F6" w:rsidRDefault="009B08F6" w:rsidP="009B08F6">
            <w:r w:rsidRPr="009B08F6">
              <w:rPr>
                <w:b/>
                <w:bCs/>
              </w:rPr>
              <w:t>Dungan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923EC4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7ED40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98B67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9C7CE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70479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77430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5213F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4DC56406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EF60C8" w14:textId="77777777" w:rsidR="009B08F6" w:rsidRPr="009B08F6" w:rsidRDefault="009B08F6" w:rsidP="009B08F6">
            <w:r w:rsidRPr="009B08F6">
              <w:rPr>
                <w:b/>
                <w:bCs/>
              </w:rPr>
              <w:t>Gerstein 201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6089B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90CA2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A8711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0681D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B0588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40B55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7AA2D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2AEE8973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9B1F42" w14:textId="77777777" w:rsidR="009B08F6" w:rsidRPr="009B08F6" w:rsidRDefault="009B08F6" w:rsidP="009B08F6">
            <w:r w:rsidRPr="009B08F6">
              <w:rPr>
                <w:b/>
                <w:bCs/>
              </w:rPr>
              <w:t>Giorgino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B021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5C016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AE861C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5BDB22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F25DA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0083C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CC192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5F08809E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1BB9CD" w14:textId="77777777" w:rsidR="009B08F6" w:rsidRPr="009B08F6" w:rsidRDefault="009B08F6" w:rsidP="009B08F6">
            <w:r w:rsidRPr="009B08F6">
              <w:rPr>
                <w:b/>
                <w:bCs/>
              </w:rPr>
              <w:t>Holman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B3A9B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82ACD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2CB7F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9C00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68320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53B81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CB299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30C48D92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3B0EBA" w14:textId="77777777" w:rsidR="009B08F6" w:rsidRPr="009B08F6" w:rsidRDefault="009B08F6" w:rsidP="009B08F6">
            <w:r w:rsidRPr="009B08F6">
              <w:rPr>
                <w:b/>
                <w:bCs/>
              </w:rPr>
              <w:t>Inagaki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B0F3E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89A1D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125C12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62E367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BA971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445CA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A324B7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5271DA00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77F513" w14:textId="77777777" w:rsidR="009B08F6" w:rsidRPr="009B08F6" w:rsidRDefault="009B08F6" w:rsidP="009B08F6">
            <w:r w:rsidRPr="009B08F6">
              <w:rPr>
                <w:b/>
                <w:bCs/>
              </w:rPr>
              <w:t>Ji 201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1CE5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55C3EF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4A89F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9C3A13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6CC73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235A6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50F27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29E9BE53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C522FD" w14:textId="77777777" w:rsidR="009B08F6" w:rsidRPr="009B08F6" w:rsidRDefault="009B08F6" w:rsidP="009B08F6">
            <w:r w:rsidRPr="009B08F6">
              <w:rPr>
                <w:b/>
                <w:bCs/>
              </w:rPr>
              <w:t>Kelly 202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DC40D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AF63F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9B1D5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C0D92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56E15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0FA75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937B2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6245BBB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37408F" w14:textId="77777777" w:rsidR="009B08F6" w:rsidRPr="009B08F6" w:rsidRDefault="009B08F6" w:rsidP="009B08F6">
            <w:r w:rsidRPr="009B08F6">
              <w:rPr>
                <w:b/>
                <w:bCs/>
              </w:rPr>
              <w:t>Klausen 202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B46F9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29ABD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B1B1D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0160E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F01E5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C7E86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CD07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5908A312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3F69EC" w14:textId="77777777" w:rsidR="009B08F6" w:rsidRPr="009B08F6" w:rsidRDefault="009B08F6" w:rsidP="009B08F6">
            <w:r w:rsidRPr="009B08F6">
              <w:rPr>
                <w:b/>
                <w:bCs/>
              </w:rPr>
              <w:t>Klein 20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F41AD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75380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EB448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B169A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30023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D2C9B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900B2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7FA3999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64C374" w14:textId="77777777" w:rsidR="009B08F6" w:rsidRPr="009B08F6" w:rsidRDefault="009B08F6" w:rsidP="009B08F6">
            <w:r w:rsidRPr="009B08F6">
              <w:rPr>
                <w:b/>
                <w:bCs/>
              </w:rPr>
              <w:t>Kuchay 202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AB11C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D5FAE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0824B2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74AF55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7349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2916C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5B207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078968CF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80626B" w14:textId="77777777" w:rsidR="009B08F6" w:rsidRPr="009B08F6" w:rsidRDefault="009B08F6" w:rsidP="009B08F6">
            <w:r w:rsidRPr="009B08F6">
              <w:rPr>
                <w:b/>
                <w:bCs/>
              </w:rPr>
              <w:t>Lau 202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4C99C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B471A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7A3339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0BD3B9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614A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13509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0694D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2393E9D0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86791C" w14:textId="77777777" w:rsidR="009B08F6" w:rsidRPr="009B08F6" w:rsidRDefault="009B08F6" w:rsidP="009B08F6">
            <w:r w:rsidRPr="009B08F6">
              <w:rPr>
                <w:b/>
                <w:bCs/>
              </w:rPr>
              <w:t>LeRoux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0EB9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BA86C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D0427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93FEA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9DBBC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9195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8E991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7A72EF09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7D9DF6" w14:textId="77777777" w:rsidR="009B08F6" w:rsidRPr="009B08F6" w:rsidRDefault="009B08F6" w:rsidP="009B08F6">
            <w:r w:rsidRPr="009B08F6">
              <w:rPr>
                <w:b/>
                <w:bCs/>
              </w:rPr>
              <w:t>Marso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21D88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7DB8E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2B060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93167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D241A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2D7CC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17F73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706229D0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491D1D" w14:textId="77777777" w:rsidR="009B08F6" w:rsidRPr="009B08F6" w:rsidRDefault="009B08F6" w:rsidP="009B08F6">
            <w:r w:rsidRPr="009B08F6">
              <w:rPr>
                <w:b/>
                <w:bCs/>
              </w:rPr>
              <w:t>Marso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EEAA4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07C10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853C2D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62763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5F17F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26563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C6316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50173355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EAF1E6" w14:textId="77777777" w:rsidR="009B08F6" w:rsidRPr="009B08F6" w:rsidRDefault="009B08F6" w:rsidP="009B08F6">
            <w:r w:rsidRPr="009B08F6">
              <w:rPr>
                <w:b/>
                <w:bCs/>
              </w:rPr>
              <w:lastRenderedPageBreak/>
              <w:t>Mathieu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4EB63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B1DFA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DF113F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A55B41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AA9D6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64B17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F8D52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6F420945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1913C1" w14:textId="77777777" w:rsidR="009B08F6" w:rsidRPr="009B08F6" w:rsidRDefault="009B08F6" w:rsidP="009B08F6">
            <w:r w:rsidRPr="009B08F6">
              <w:rPr>
                <w:b/>
                <w:bCs/>
              </w:rPr>
              <w:t>Meier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179EB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30B6E2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E4E53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3AB5EA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61B5A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83049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52DF00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7518247F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6A8916" w14:textId="77777777" w:rsidR="009B08F6" w:rsidRPr="009B08F6" w:rsidRDefault="009B08F6" w:rsidP="009B08F6">
            <w:r w:rsidRPr="009B08F6">
              <w:rPr>
                <w:b/>
                <w:bCs/>
              </w:rPr>
              <w:t>Miras 201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19F5E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FC2BE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2D66E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D297C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153C3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B3765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D01DE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02C14EEB" w14:textId="77777777" w:rsidTr="009B08F6">
        <w:trPr>
          <w:trHeight w:val="330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3D0676" w14:textId="77777777" w:rsidR="009B08F6" w:rsidRPr="009B08F6" w:rsidRDefault="009B08F6" w:rsidP="009B08F6">
            <w:r w:rsidRPr="009B08F6">
              <w:rPr>
                <w:b/>
                <w:bCs/>
              </w:rPr>
              <w:t>Miyagawa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2DAD1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571FF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72AFF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D61B2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DD9C3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BF928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5DC4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6BC78CBF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FD31DC" w14:textId="77777777" w:rsidR="009B08F6" w:rsidRPr="009B08F6" w:rsidRDefault="009B08F6" w:rsidP="009B08F6">
            <w:r w:rsidRPr="009B08F6">
              <w:rPr>
                <w:b/>
                <w:bCs/>
              </w:rPr>
              <w:t>Myat 202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6EB06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71092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7D79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96497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8E42D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A7D4D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9C99DD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6A7DEBD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6F76F1" w14:textId="77777777" w:rsidR="009B08F6" w:rsidRPr="009B08F6" w:rsidRDefault="009B08F6" w:rsidP="009B08F6">
            <w:r w:rsidRPr="009B08F6">
              <w:rPr>
                <w:b/>
                <w:bCs/>
              </w:rPr>
              <w:t>Nauck 20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32E9A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394C1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289AD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CA1D4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D2E6F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F3835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01C8B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0CD070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CDB5BA" w14:textId="77777777" w:rsidR="009B08F6" w:rsidRPr="009B08F6" w:rsidRDefault="009B08F6" w:rsidP="009B08F6">
            <w:r w:rsidRPr="009B08F6">
              <w:rPr>
                <w:b/>
                <w:bCs/>
              </w:rPr>
              <w:t>Nauck 201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C18ED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929C8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8B1A7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832F0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AF292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CABDA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B36AA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4684945A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36745" w14:textId="77777777" w:rsidR="009B08F6" w:rsidRPr="009B08F6" w:rsidRDefault="009B08F6" w:rsidP="009B08F6">
            <w:r w:rsidRPr="009B08F6">
              <w:rPr>
                <w:b/>
                <w:bCs/>
              </w:rPr>
              <w:t>Papamargaritis 202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ED7FB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4A159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2AB725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C0BAE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CE9C5D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5165F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C187D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7E8AE41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3C0D58" w14:textId="77777777" w:rsidR="009B08F6" w:rsidRPr="009B08F6" w:rsidRDefault="009B08F6" w:rsidP="009B08F6">
            <w:r w:rsidRPr="009B08F6">
              <w:rPr>
                <w:b/>
                <w:bCs/>
              </w:rPr>
              <w:t>Pi-Sunyer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D8E23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6ABAA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88A49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1F069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4D224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9D49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CD7EE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09D6E8A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5D6E1F" w14:textId="77777777" w:rsidR="009B08F6" w:rsidRPr="009B08F6" w:rsidRDefault="009B08F6" w:rsidP="009B08F6">
            <w:r w:rsidRPr="009B08F6">
              <w:rPr>
                <w:b/>
                <w:bCs/>
              </w:rPr>
              <w:t>Pozzilli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56696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16CC4A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A82958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46F57A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44215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0B0A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467FB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0323FDF3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A65152" w14:textId="77777777" w:rsidR="009B08F6" w:rsidRPr="009B08F6" w:rsidRDefault="009B08F6" w:rsidP="009B08F6">
            <w:r w:rsidRPr="009B08F6">
              <w:rPr>
                <w:b/>
                <w:bCs/>
              </w:rPr>
              <w:t>Pratley 201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8A5835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66C38B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68979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D666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9F889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47E1C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AE19E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526BFB87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1F6A5" w14:textId="77777777" w:rsidR="009B08F6" w:rsidRPr="009B08F6" w:rsidRDefault="009B08F6" w:rsidP="009B08F6">
            <w:r w:rsidRPr="009B08F6">
              <w:rPr>
                <w:b/>
                <w:bCs/>
              </w:rPr>
              <w:t>Pratley 201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EFE79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947FE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FC4213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F955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91FA8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44326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4D9579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1481361C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9D4935" w14:textId="77777777" w:rsidR="009B08F6" w:rsidRPr="009B08F6" w:rsidRDefault="009B08F6" w:rsidP="009B08F6">
            <w:r w:rsidRPr="009B08F6">
              <w:rPr>
                <w:b/>
                <w:bCs/>
              </w:rPr>
              <w:t>Retnakaran 20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0E349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0489D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2959D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6891A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8A7B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3798A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E767A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443887DE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0596FB" w14:textId="77777777" w:rsidR="009B08F6" w:rsidRPr="009B08F6" w:rsidRDefault="009B08F6" w:rsidP="009B08F6">
            <w:r w:rsidRPr="009B08F6">
              <w:rPr>
                <w:b/>
                <w:bCs/>
              </w:rPr>
              <w:t>Rosenstock 202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7DE79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2B300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DD522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A5A06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082BA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E4B2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16E41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E3A8434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C116E8" w14:textId="77777777" w:rsidR="009B08F6" w:rsidRPr="009B08F6" w:rsidRDefault="009B08F6" w:rsidP="009B08F6">
            <w:r w:rsidRPr="009B08F6">
              <w:rPr>
                <w:b/>
                <w:bCs/>
              </w:rPr>
              <w:lastRenderedPageBreak/>
              <w:t>Rosenstock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98922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2BD42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7600C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07D53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8C58E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3C8AA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9FDEF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2CC2EB3F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EE6EC5" w14:textId="77777777" w:rsidR="009B08F6" w:rsidRPr="009B08F6" w:rsidRDefault="009B08F6" w:rsidP="009B08F6">
            <w:r w:rsidRPr="009B08F6">
              <w:rPr>
                <w:b/>
                <w:bCs/>
              </w:rPr>
              <w:t>Rosenstock 200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1C5807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69E3ED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9DDB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9B1DB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D0528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A8C0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DA24C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31E0B67C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C7A5C1" w14:textId="77777777" w:rsidR="009B08F6" w:rsidRPr="009B08F6" w:rsidRDefault="009B08F6" w:rsidP="009B08F6">
            <w:r w:rsidRPr="009B08F6">
              <w:rPr>
                <w:b/>
                <w:bCs/>
              </w:rPr>
              <w:t>Rubino 202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2EBD1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1935B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2E417D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931F1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1BB408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D65D1D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BF02F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66D6A2E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C59235" w14:textId="77777777" w:rsidR="009B08F6" w:rsidRPr="009B08F6" w:rsidRDefault="009B08F6" w:rsidP="009B08F6">
            <w:r w:rsidRPr="009B08F6">
              <w:rPr>
                <w:b/>
                <w:bCs/>
              </w:rPr>
              <w:t>Santilli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6C8F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82058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5D926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C76439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5CA58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46856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77BE92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721C73BE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347D24" w14:textId="77777777" w:rsidR="009B08F6" w:rsidRPr="009B08F6" w:rsidRDefault="009B08F6" w:rsidP="009B08F6">
            <w:r w:rsidRPr="009B08F6">
              <w:rPr>
                <w:b/>
                <w:bCs/>
              </w:rPr>
              <w:t>Seino 201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B1A645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4476E2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91C9CA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F736CD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FE504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5BA78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362B0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7D457136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912A92" w14:textId="77777777" w:rsidR="009B08F6" w:rsidRPr="009B08F6" w:rsidRDefault="009B08F6" w:rsidP="009B08F6">
            <w:r w:rsidRPr="009B08F6">
              <w:rPr>
                <w:b/>
                <w:bCs/>
              </w:rPr>
              <w:t>Siskind 201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1B084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1901C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6515EB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0692D0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B297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B3072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26819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70C05082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152724" w14:textId="77777777" w:rsidR="009B08F6" w:rsidRPr="009B08F6" w:rsidRDefault="009B08F6" w:rsidP="009B08F6">
            <w:r w:rsidRPr="009B08F6">
              <w:rPr>
                <w:b/>
                <w:bCs/>
              </w:rPr>
              <w:t>Smits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8B7A1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D8122F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3E6DA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0111E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17D4C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49DF2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02E2B7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6C8F578B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DD76C0" w14:textId="77777777" w:rsidR="009B08F6" w:rsidRPr="009B08F6" w:rsidRDefault="009B08F6" w:rsidP="009B08F6">
            <w:r w:rsidRPr="009B08F6">
              <w:rPr>
                <w:b/>
                <w:bCs/>
              </w:rPr>
              <w:t>Sorli 201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21706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1F24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8D6D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F6439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8C5AF6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A7E6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206353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5B5D7E88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1E5B04" w14:textId="77777777" w:rsidR="009B08F6" w:rsidRPr="009B08F6" w:rsidRDefault="009B08F6" w:rsidP="009B08F6">
            <w:r w:rsidRPr="009B08F6">
              <w:rPr>
                <w:b/>
                <w:bCs/>
              </w:rPr>
              <w:t>Tanaka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969B77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D71D77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92342D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E862EF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285AB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2C196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D79435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43C0155D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CC19F9" w14:textId="77777777" w:rsidR="009B08F6" w:rsidRPr="009B08F6" w:rsidRDefault="009B08F6" w:rsidP="009B08F6">
            <w:r w:rsidRPr="009B08F6">
              <w:rPr>
                <w:b/>
                <w:bCs/>
              </w:rPr>
              <w:t>Terauchi 201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0D34E2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B28A41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6EDCB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174C0E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CD5F3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C9DE2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5C589A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4D91DD4D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006FB8" w14:textId="77777777" w:rsidR="009B08F6" w:rsidRPr="009B08F6" w:rsidRDefault="009B08F6" w:rsidP="009B08F6">
            <w:r w:rsidRPr="009B08F6">
              <w:rPr>
                <w:b/>
                <w:bCs/>
              </w:rPr>
              <w:t>Tuttle 201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CAC50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F48510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A19E84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4AF06A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F5F0C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227C5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0A3B4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74275362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E3B520" w14:textId="77777777" w:rsidR="009B08F6" w:rsidRPr="009B08F6" w:rsidRDefault="009B08F6" w:rsidP="009B08F6">
            <w:r w:rsidRPr="009B08F6">
              <w:rPr>
                <w:b/>
                <w:bCs/>
              </w:rPr>
              <w:t>Umpierrez 201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A88AE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E4B621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2BC20B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BFE05C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0F046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28281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6402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13F2C309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B6D130" w14:textId="77777777" w:rsidR="009B08F6" w:rsidRPr="009B08F6" w:rsidRDefault="009B08F6" w:rsidP="009B08F6">
            <w:r w:rsidRPr="009B08F6">
              <w:rPr>
                <w:b/>
                <w:bCs/>
              </w:rPr>
              <w:t>vanRaalte 20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3D83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0A44D1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FEDE6B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77633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6E7FB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2716D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A494F2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30CC6CBE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30EFCF" w14:textId="77777777" w:rsidR="009B08F6" w:rsidRPr="009B08F6" w:rsidRDefault="009B08F6" w:rsidP="009B08F6">
            <w:r w:rsidRPr="009B08F6">
              <w:rPr>
                <w:b/>
                <w:bCs/>
              </w:rPr>
              <w:t>Wadden 201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6CB33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4F93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7A56F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67890A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0124C3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EC4EC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968DD8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702BD539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747444" w14:textId="77777777" w:rsidR="009B08F6" w:rsidRPr="009B08F6" w:rsidRDefault="009B08F6" w:rsidP="009B08F6">
            <w:r w:rsidRPr="009B08F6">
              <w:rPr>
                <w:b/>
                <w:bCs/>
              </w:rPr>
              <w:lastRenderedPageBreak/>
              <w:t>Wadden 202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9D13D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100A36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6475E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0D342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5BBD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53151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5C2CB4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</w:tr>
      <w:tr w:rsidR="009B08F6" w:rsidRPr="009B08F6" w14:paraId="48F2522D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FD1C2" w14:textId="77777777" w:rsidR="009B08F6" w:rsidRPr="009B08F6" w:rsidRDefault="009B08F6" w:rsidP="009B08F6">
            <w:r w:rsidRPr="009B08F6">
              <w:rPr>
                <w:b/>
                <w:bCs/>
              </w:rPr>
              <w:t>Wägner 201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3EE89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6E2FB7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95C5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C76B49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6BC3E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469250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67DF67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64DEDA9C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47676F" w14:textId="77777777" w:rsidR="009B08F6" w:rsidRPr="009B08F6" w:rsidRDefault="009B08F6" w:rsidP="009B08F6">
            <w:r w:rsidRPr="009B08F6">
              <w:rPr>
                <w:b/>
                <w:bCs/>
              </w:rPr>
              <w:t>Wilding 202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57D40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6F08E9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B594B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17ABB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2366E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2F29B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6153F6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1151CD1B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756F22" w14:textId="77777777" w:rsidR="009B08F6" w:rsidRPr="009B08F6" w:rsidRDefault="009B08F6" w:rsidP="009B08F6">
            <w:r w:rsidRPr="009B08F6">
              <w:rPr>
                <w:b/>
                <w:bCs/>
              </w:rPr>
              <w:t>Xu 201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354ABC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0F0E6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A6A94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B80CA3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C9A3E1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A0C055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FF75AB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</w:tr>
      <w:tr w:rsidR="009B08F6" w:rsidRPr="009B08F6" w14:paraId="5DC51BD7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365031" w14:textId="77777777" w:rsidR="009B08F6" w:rsidRPr="009B08F6" w:rsidRDefault="009B08F6" w:rsidP="009B08F6">
            <w:r w:rsidRPr="009B08F6">
              <w:rPr>
                <w:b/>
                <w:bCs/>
              </w:rPr>
              <w:t>Zinman 200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AF10EF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299650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784DB5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4A0002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EF0BBE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A248A7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C9CCDD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  <w:tr w:rsidR="009B08F6" w:rsidRPr="009B08F6" w14:paraId="57BC9EC4" w14:textId="77777777" w:rsidTr="009B08F6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C9FF70" w14:textId="77777777" w:rsidR="009B08F6" w:rsidRPr="009B08F6" w:rsidRDefault="009B08F6" w:rsidP="009B08F6">
            <w:r w:rsidRPr="009B08F6">
              <w:rPr>
                <w:b/>
                <w:bCs/>
              </w:rPr>
              <w:t>Zinman 200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5960F2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E92E7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A812CD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E60349" w14:textId="77777777" w:rsidR="009B08F6" w:rsidRPr="009B08F6" w:rsidRDefault="009B08F6" w:rsidP="009B08F6">
            <w:r w:rsidRPr="009B08F6">
              <w:rPr>
                <w:b/>
                <w:bCs/>
              </w:rPr>
              <w:t>?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18E5EE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39B034" w14:textId="77777777" w:rsidR="009B08F6" w:rsidRPr="009B08F6" w:rsidRDefault="009B08F6" w:rsidP="009B08F6">
            <w:r w:rsidRPr="009B08F6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29A571" w14:textId="77777777" w:rsidR="009B08F6" w:rsidRPr="009B08F6" w:rsidRDefault="009B08F6" w:rsidP="009B08F6">
            <w:r w:rsidRPr="009B08F6">
              <w:rPr>
                <w:b/>
                <w:bCs/>
              </w:rPr>
              <w:t>+</w:t>
            </w:r>
          </w:p>
        </w:tc>
      </w:tr>
    </w:tbl>
    <w:p w14:paraId="7A23A050" w14:textId="77777777" w:rsidR="009B08F6" w:rsidRPr="009B08F6" w:rsidRDefault="009B08F6" w:rsidP="009B08F6"/>
    <w:p w14:paraId="43CA1878" w14:textId="77777777" w:rsidR="009B08F6" w:rsidRPr="009B08F6" w:rsidRDefault="009B08F6" w:rsidP="009B08F6">
      <w:r w:rsidRPr="009B08F6">
        <w:rPr>
          <w:b/>
          <w:bCs/>
        </w:rPr>
        <w:t>Table S1: Cochrane Risk of Bia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4"/>
        <w:gridCol w:w="1473"/>
        <w:gridCol w:w="1707"/>
        <w:gridCol w:w="2119"/>
        <w:gridCol w:w="1802"/>
        <w:gridCol w:w="1858"/>
        <w:gridCol w:w="1414"/>
        <w:gridCol w:w="1173"/>
      </w:tblGrid>
      <w:tr w:rsidR="003E305D" w:rsidRPr="003E305D" w14:paraId="177733D5" w14:textId="77777777" w:rsidTr="003E305D">
        <w:trPr>
          <w:trHeight w:val="97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16E360" w14:textId="77777777" w:rsidR="003E305D" w:rsidRPr="003E305D" w:rsidRDefault="003E305D" w:rsidP="003E305D">
            <w:r w:rsidRPr="003E305D">
              <w:rPr>
                <w:b/>
                <w:bCs/>
              </w:rPr>
              <w:t>Author,</w:t>
            </w:r>
          </w:p>
          <w:p w14:paraId="171DCEFE" w14:textId="77777777" w:rsidR="003E305D" w:rsidRPr="003E305D" w:rsidRDefault="003E305D" w:rsidP="003E305D">
            <w:r w:rsidRPr="003E305D">
              <w:rPr>
                <w:b/>
                <w:bCs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9A9613" w14:textId="77777777" w:rsidR="003E305D" w:rsidRPr="003E305D" w:rsidRDefault="003E305D" w:rsidP="003E305D">
            <w:r w:rsidRPr="003E305D">
              <w:rPr>
                <w:b/>
                <w:bCs/>
              </w:rPr>
              <w:t>Sequence Generation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7C52C2" w14:textId="77777777" w:rsidR="003E305D" w:rsidRPr="003E305D" w:rsidRDefault="003E305D" w:rsidP="003E305D">
            <w:r w:rsidRPr="003E305D">
              <w:rPr>
                <w:b/>
                <w:bCs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7FC00E" w14:textId="77777777" w:rsidR="003E305D" w:rsidRPr="003E305D" w:rsidRDefault="003E305D" w:rsidP="003E305D">
            <w:r w:rsidRPr="003E305D">
              <w:rPr>
                <w:b/>
                <w:bCs/>
              </w:rPr>
              <w:t>Blinding of Participants and personnel for All outcom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7C249" w14:textId="77777777" w:rsidR="003E305D" w:rsidRPr="003E305D" w:rsidRDefault="003E305D" w:rsidP="003E305D">
            <w:r w:rsidRPr="003E305D">
              <w:rPr>
                <w:b/>
                <w:bCs/>
              </w:rPr>
              <w:t>Blinding of outcome assessors for All outcom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E54543" w14:textId="77777777" w:rsidR="003E305D" w:rsidRPr="003E305D" w:rsidRDefault="003E305D" w:rsidP="003E305D">
            <w:r w:rsidRPr="003E305D">
              <w:rPr>
                <w:b/>
                <w:bCs/>
              </w:rPr>
              <w:t>Incomplete outcome data for All outcom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9ECD8B" w14:textId="77777777" w:rsidR="003E305D" w:rsidRPr="003E305D" w:rsidRDefault="003E305D" w:rsidP="003E305D">
            <w:r w:rsidRPr="003E305D">
              <w:rPr>
                <w:b/>
                <w:bCs/>
              </w:rPr>
              <w:t>Selective outcome reporting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401BCC" w14:textId="77777777" w:rsidR="003E305D" w:rsidRPr="003E305D" w:rsidRDefault="003E305D" w:rsidP="003E305D">
            <w:r w:rsidRPr="003E305D">
              <w:rPr>
                <w:b/>
                <w:bCs/>
              </w:rPr>
              <w:t>Other sources of bias</w:t>
            </w:r>
          </w:p>
        </w:tc>
      </w:tr>
      <w:tr w:rsidR="003E305D" w:rsidRPr="003E305D" w14:paraId="7CC8941B" w14:textId="77777777" w:rsidTr="003E305D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0C3A3C" w14:textId="77777777" w:rsidR="003E305D" w:rsidRPr="003E305D" w:rsidRDefault="003E305D" w:rsidP="003E305D">
            <w:r w:rsidRPr="003E305D">
              <w:rPr>
                <w:b/>
                <w:bCs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22F10E" w14:textId="77777777" w:rsidR="003E305D" w:rsidRPr="003E305D" w:rsidRDefault="003E305D" w:rsidP="003E305D">
            <w:r w:rsidRPr="003E305D">
              <w:rPr>
                <w:b/>
                <w:bCs/>
              </w:rPr>
              <w:t>5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867716" w14:textId="77777777" w:rsidR="003E305D" w:rsidRPr="003E305D" w:rsidRDefault="003E305D" w:rsidP="003E305D">
            <w:r w:rsidRPr="003E305D">
              <w:rPr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934807" w14:textId="77777777" w:rsidR="003E305D" w:rsidRPr="003E305D" w:rsidRDefault="003E305D" w:rsidP="003E305D">
            <w:r w:rsidRPr="003E305D">
              <w:rPr>
                <w:b/>
                <w:bCs/>
              </w:rPr>
              <w:t>2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3F27DC" w14:textId="77777777" w:rsidR="003E305D" w:rsidRPr="003E305D" w:rsidRDefault="003E305D" w:rsidP="003E305D">
            <w:r w:rsidRPr="003E305D">
              <w:rPr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E8EB60" w14:textId="77777777" w:rsidR="003E305D" w:rsidRPr="003E305D" w:rsidRDefault="003E305D" w:rsidP="003E305D">
            <w:r w:rsidRPr="003E305D">
              <w:rPr>
                <w:b/>
                <w:bCs/>
              </w:rPr>
              <w:t>5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9AB485" w14:textId="77777777" w:rsidR="003E305D" w:rsidRPr="003E305D" w:rsidRDefault="003E305D" w:rsidP="003E305D">
            <w:r w:rsidRPr="003E305D">
              <w:rPr>
                <w:b/>
                <w:bCs/>
              </w:rPr>
              <w:t>6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0C027F" w14:textId="77777777" w:rsidR="003E305D" w:rsidRPr="003E305D" w:rsidRDefault="003E305D" w:rsidP="003E305D">
            <w:r w:rsidRPr="003E305D">
              <w:rPr>
                <w:b/>
                <w:bCs/>
              </w:rPr>
              <w:t>36</w:t>
            </w:r>
          </w:p>
        </w:tc>
      </w:tr>
      <w:tr w:rsidR="003E305D" w:rsidRPr="003E305D" w14:paraId="2E76941F" w14:textId="77777777" w:rsidTr="003E305D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6C513" w14:textId="77777777" w:rsidR="003E305D" w:rsidRPr="003E305D" w:rsidRDefault="003E305D" w:rsidP="003E305D">
            <w:r w:rsidRPr="003E305D">
              <w:rPr>
                <w:b/>
                <w:bCs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2327B7" w14:textId="77777777" w:rsidR="003E305D" w:rsidRPr="003E305D" w:rsidRDefault="003E305D" w:rsidP="003E305D">
            <w:r w:rsidRPr="003E305D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B79210" w14:textId="77777777" w:rsidR="003E305D" w:rsidRPr="003E305D" w:rsidRDefault="003E305D" w:rsidP="003E305D">
            <w:r w:rsidRPr="003E305D">
              <w:rPr>
                <w:b/>
                <w:bCs/>
              </w:rPr>
              <w:t>3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6B4FF2" w14:textId="77777777" w:rsidR="003E305D" w:rsidRPr="003E305D" w:rsidRDefault="003E305D" w:rsidP="003E305D">
            <w:r w:rsidRPr="003E305D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E6D28E" w14:textId="77777777" w:rsidR="003E305D" w:rsidRPr="003E305D" w:rsidRDefault="003E305D" w:rsidP="003E305D">
            <w:r w:rsidRPr="003E305D"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284AAF" w14:textId="77777777" w:rsidR="003E305D" w:rsidRPr="003E305D" w:rsidRDefault="003E305D" w:rsidP="003E305D">
            <w:r w:rsidRPr="003E305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C5DEC8" w14:textId="77777777" w:rsidR="003E305D" w:rsidRPr="003E305D" w:rsidRDefault="003E305D" w:rsidP="003E305D">
            <w:r w:rsidRPr="003E305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009C3D" w14:textId="77777777" w:rsidR="003E305D" w:rsidRPr="003E305D" w:rsidRDefault="003E305D" w:rsidP="003E305D">
            <w:r w:rsidRPr="003E305D">
              <w:rPr>
                <w:b/>
                <w:bCs/>
              </w:rPr>
              <w:t>1</w:t>
            </w:r>
          </w:p>
        </w:tc>
      </w:tr>
      <w:tr w:rsidR="003E305D" w:rsidRPr="003E305D" w14:paraId="2F292627" w14:textId="77777777" w:rsidTr="003E305D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1D3970" w14:textId="77777777" w:rsidR="003E305D" w:rsidRPr="003E305D" w:rsidRDefault="003E305D" w:rsidP="003E305D">
            <w:r w:rsidRPr="003E305D">
              <w:rPr>
                <w:b/>
                <w:bCs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313ECC" w14:textId="77777777" w:rsidR="003E305D" w:rsidRPr="003E305D" w:rsidRDefault="003E305D" w:rsidP="003E305D">
            <w:r w:rsidRPr="003E305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431264" w14:textId="77777777" w:rsidR="003E305D" w:rsidRPr="003E305D" w:rsidRDefault="003E305D" w:rsidP="003E305D">
            <w:r w:rsidRPr="003E305D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2570F3" w14:textId="77777777" w:rsidR="003E305D" w:rsidRPr="003E305D" w:rsidRDefault="003E305D" w:rsidP="003E305D">
            <w:r w:rsidRPr="003E305D">
              <w:rPr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6B0652" w14:textId="77777777" w:rsidR="003E305D" w:rsidRPr="003E305D" w:rsidRDefault="003E305D" w:rsidP="003E305D">
            <w:r w:rsidRPr="003E305D">
              <w:rPr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E754C" w14:textId="77777777" w:rsidR="003E305D" w:rsidRPr="003E305D" w:rsidRDefault="003E305D" w:rsidP="003E305D">
            <w:r w:rsidRPr="003E305D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46A1AD" w14:textId="77777777" w:rsidR="003E305D" w:rsidRPr="003E305D" w:rsidRDefault="003E305D" w:rsidP="003E305D">
            <w:r w:rsidRPr="003E305D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5451C" w14:textId="77777777" w:rsidR="003E305D" w:rsidRPr="003E305D" w:rsidRDefault="003E305D" w:rsidP="003E305D">
            <w:r w:rsidRPr="003E305D">
              <w:rPr>
                <w:b/>
                <w:bCs/>
              </w:rPr>
              <w:t>29</w:t>
            </w:r>
          </w:p>
        </w:tc>
      </w:tr>
    </w:tbl>
    <w:p w14:paraId="58A97E0F" w14:textId="77777777" w:rsidR="003E305D" w:rsidRPr="003E305D" w:rsidRDefault="003E305D" w:rsidP="003E305D">
      <w:r w:rsidRPr="003E305D">
        <w:rPr>
          <w:b/>
          <w:bCs/>
        </w:rPr>
        <w:t>Table S2: Summary of Cochrane Risk of Bias</w:t>
      </w:r>
    </w:p>
    <w:p w14:paraId="3AAD4384" w14:textId="77777777" w:rsidR="00316E8E" w:rsidRDefault="00316E8E"/>
    <w:sectPr w:rsidR="00316E8E" w:rsidSect="009B08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F6"/>
    <w:rsid w:val="00041E8D"/>
    <w:rsid w:val="000E4949"/>
    <w:rsid w:val="00316E8E"/>
    <w:rsid w:val="00356604"/>
    <w:rsid w:val="003E305D"/>
    <w:rsid w:val="009B08F6"/>
    <w:rsid w:val="00A078CA"/>
    <w:rsid w:val="00DF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CED23"/>
  <w15:chartTrackingRefBased/>
  <w15:docId w15:val="{A72DB832-A868-4D51-BFFE-F7871A104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8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8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8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8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8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8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8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2</cp:revision>
  <dcterms:created xsi:type="dcterms:W3CDTF">2025-05-16T08:22:00Z</dcterms:created>
  <dcterms:modified xsi:type="dcterms:W3CDTF">2025-05-16T08:43:00Z</dcterms:modified>
</cp:coreProperties>
</file>